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7FDCC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8C08EC">
        <w:rPr>
          <w:rFonts w:ascii="Times New Roman" w:hAnsi="Times New Roman" w:cs="Times New Roman"/>
          <w:b/>
          <w:bCs/>
          <w:lang w:val="en-GB"/>
        </w:rPr>
        <w:t>Histology method</w:t>
      </w:r>
    </w:p>
    <w:p w14:paraId="288055ED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 xml:space="preserve">Tissue samples were collected from 10 individuals. The samples were taken from the gills, </w:t>
      </w:r>
      <w:proofErr w:type="spellStart"/>
      <w:r w:rsidRPr="008C08EC">
        <w:rPr>
          <w:rFonts w:ascii="Times New Roman" w:hAnsi="Times New Roman" w:cs="Times New Roman"/>
          <w:lang w:val="en-GB"/>
        </w:rPr>
        <w:t>pseudobranch</w:t>
      </w:r>
      <w:proofErr w:type="spellEnd"/>
      <w:r w:rsidRPr="008C08EC">
        <w:rPr>
          <w:rFonts w:ascii="Times New Roman" w:hAnsi="Times New Roman" w:cs="Times New Roman"/>
          <w:lang w:val="en-GB"/>
        </w:rPr>
        <w:t xml:space="preserve">, skin and skeletal muscle, heart, kidney, liver, spleen and pyloric </w:t>
      </w:r>
      <w:proofErr w:type="spellStart"/>
      <w:r w:rsidRPr="008C08EC">
        <w:rPr>
          <w:rFonts w:ascii="Times New Roman" w:hAnsi="Times New Roman" w:cs="Times New Roman"/>
          <w:lang w:val="en-GB"/>
        </w:rPr>
        <w:t>caecae</w:t>
      </w:r>
      <w:proofErr w:type="spellEnd"/>
      <w:r w:rsidRPr="008C08EC">
        <w:rPr>
          <w:rFonts w:ascii="Times New Roman" w:hAnsi="Times New Roman" w:cs="Times New Roman"/>
          <w:lang w:val="en-GB"/>
        </w:rPr>
        <w:t xml:space="preserve">/pancreas. </w:t>
      </w:r>
    </w:p>
    <w:p w14:paraId="5E6D1E44" w14:textId="435E3BD1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The tissue samples were immediately fixed in 4% neutral buffered formaldehyde 270 (1:10 ratio) and sent to the Norwegian Veterinary Institute</w:t>
      </w:r>
      <w:r w:rsidR="00427043">
        <w:rPr>
          <w:rFonts w:ascii="Times New Roman" w:hAnsi="Times New Roman" w:cs="Times New Roman"/>
          <w:lang w:val="en-GB"/>
        </w:rPr>
        <w:t xml:space="preserve"> (NVI)</w:t>
      </w:r>
      <w:r w:rsidRPr="008C08EC">
        <w:rPr>
          <w:rFonts w:ascii="Times New Roman" w:hAnsi="Times New Roman" w:cs="Times New Roman"/>
          <w:lang w:val="en-GB"/>
        </w:rPr>
        <w:t xml:space="preserve"> in Harstad, Norway for further processing and analysis.</w:t>
      </w:r>
    </w:p>
    <w:p w14:paraId="1B2F073F" w14:textId="3DF4B48F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 xml:space="preserve">The samples were processed by histotechnologists at </w:t>
      </w:r>
      <w:r w:rsidR="00427043">
        <w:rPr>
          <w:rFonts w:ascii="Times New Roman" w:hAnsi="Times New Roman" w:cs="Times New Roman"/>
          <w:lang w:val="en-GB"/>
        </w:rPr>
        <w:t>NVI</w:t>
      </w:r>
      <w:r w:rsidRPr="008C08EC">
        <w:rPr>
          <w:rFonts w:ascii="Times New Roman" w:hAnsi="Times New Roman" w:cs="Times New Roman"/>
          <w:lang w:val="en-GB"/>
        </w:rPr>
        <w:t xml:space="preserve"> according to standard histological procedures, including dissection, fixation, </w:t>
      </w:r>
      <w:r w:rsidR="00C2655C">
        <w:rPr>
          <w:rFonts w:ascii="Times New Roman" w:hAnsi="Times New Roman" w:cs="Times New Roman"/>
          <w:lang w:val="en-GB"/>
        </w:rPr>
        <w:t>paraffin tissue processing</w:t>
      </w:r>
      <w:r w:rsidRPr="008C08EC">
        <w:rPr>
          <w:rFonts w:ascii="Times New Roman" w:hAnsi="Times New Roman" w:cs="Times New Roman"/>
          <w:lang w:val="en-GB"/>
        </w:rPr>
        <w:t>, paraffin embedding, sectioning, and staining.</w:t>
      </w:r>
    </w:p>
    <w:p w14:paraId="7635CEFB" w14:textId="2F3A1CA4" w:rsidR="008C08EC" w:rsidRPr="008C08EC" w:rsidRDefault="00C2655C" w:rsidP="008C08E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rocessing</w:t>
      </w:r>
      <w:r w:rsidR="008C08EC" w:rsidRPr="008C08EC">
        <w:rPr>
          <w:rFonts w:ascii="Times New Roman" w:hAnsi="Times New Roman" w:cs="Times New Roman"/>
          <w:lang w:val="en-GB"/>
        </w:rPr>
        <w:t xml:space="preserve"> comprised dehydration, clearing, and paraffin infiltration, and was performed using a Milestone Logos tissue processor. Following processing, the Leica EG 1150 embedding station was used to embed the samples.</w:t>
      </w:r>
    </w:p>
    <w:p w14:paraId="09525DE3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Sectioning was carried out through the application of a Leica RM2255 rotary microtome. Final sections were cut at a thickness of 2.5 µm or 3 µm and mounted on glass slides.</w:t>
      </w:r>
    </w:p>
    <w:p w14:paraId="37E873C1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 xml:space="preserve">The sections were stained using the </w:t>
      </w:r>
      <w:proofErr w:type="spellStart"/>
      <w:r w:rsidRPr="008C08EC">
        <w:rPr>
          <w:rFonts w:ascii="Times New Roman" w:hAnsi="Times New Roman" w:cs="Times New Roman"/>
          <w:lang w:val="en-GB"/>
        </w:rPr>
        <w:t>hematoxylin</w:t>
      </w:r>
      <w:proofErr w:type="spellEnd"/>
      <w:r w:rsidRPr="008C08EC">
        <w:rPr>
          <w:rFonts w:ascii="Times New Roman" w:hAnsi="Times New Roman" w:cs="Times New Roman"/>
          <w:lang w:val="en-GB"/>
        </w:rPr>
        <w:t>–eosin–saffron (HES) method with an automated staining system (Sakura Tissue-Tek Prisma Plus). Reagents were prepared in accordance with the laboratory’s standard operating protocols.</w:t>
      </w:r>
    </w:p>
    <w:p w14:paraId="6BAD85FB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u w:val="single"/>
          <w:lang w:val="en-GB"/>
        </w:rPr>
      </w:pPr>
      <w:r w:rsidRPr="008C08EC">
        <w:rPr>
          <w:rFonts w:ascii="Times New Roman" w:hAnsi="Times New Roman" w:cs="Times New Roman"/>
          <w:u w:val="single"/>
          <w:lang w:val="en-GB"/>
        </w:rPr>
        <w:t>Step by step procedure for HES-staining:</w:t>
      </w:r>
    </w:p>
    <w:p w14:paraId="7AF9EA56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 xml:space="preserve">1. Deparaffinizing with xylene (0:35 + 4:30 + 5 minutes) </w:t>
      </w:r>
    </w:p>
    <w:p w14:paraId="609FE4B2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2. Rehydration with absolute alcohol (2:30 + 2:30 minutes)</w:t>
      </w:r>
    </w:p>
    <w:p w14:paraId="71155974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3. Rehydration with 95% alcohol (45 seconds)</w:t>
      </w:r>
    </w:p>
    <w:p w14:paraId="5B159A58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4. Rehydration with 70% alcohol (45 seconds)</w:t>
      </w:r>
    </w:p>
    <w:p w14:paraId="66CF0EB0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5. Rinsing in running tap water (2 minutes)</w:t>
      </w:r>
    </w:p>
    <w:p w14:paraId="30736548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 xml:space="preserve">6. Incubation </w:t>
      </w:r>
      <w:proofErr w:type="spellStart"/>
      <w:r w:rsidRPr="008C08EC">
        <w:rPr>
          <w:rFonts w:ascii="Times New Roman" w:hAnsi="Times New Roman" w:cs="Times New Roman"/>
          <w:lang w:val="en-GB"/>
        </w:rPr>
        <w:t>hematoxylin</w:t>
      </w:r>
      <w:proofErr w:type="spellEnd"/>
      <w:r w:rsidRPr="008C08EC">
        <w:rPr>
          <w:rFonts w:ascii="Times New Roman" w:hAnsi="Times New Roman" w:cs="Times New Roman"/>
          <w:lang w:val="en-GB"/>
        </w:rPr>
        <w:t xml:space="preserve"> solution (Gill 2) (3 minutes)</w:t>
      </w:r>
    </w:p>
    <w:p w14:paraId="560151D9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7. Rinsing in running tap water (2 minutes)</w:t>
      </w:r>
    </w:p>
    <w:p w14:paraId="0BADD1BE" w14:textId="6F27A7A5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8. Blueing of slides by dipping them in ammonia water (1 minute)</w:t>
      </w:r>
    </w:p>
    <w:p w14:paraId="26542CAF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9. Rinsing in running tap water (2 minutes)</w:t>
      </w:r>
    </w:p>
    <w:p w14:paraId="0642F411" w14:textId="0C544564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 xml:space="preserve">10. </w:t>
      </w:r>
      <w:r w:rsidRPr="008C08EC">
        <w:rPr>
          <w:rFonts w:ascii="Times New Roman" w:hAnsi="Times New Roman" w:cs="Times New Roman"/>
          <w:lang w:val="en"/>
        </w:rPr>
        <w:t>Hydrochloric acid</w:t>
      </w:r>
      <w:r w:rsidR="00347159">
        <w:rPr>
          <w:rFonts w:ascii="Times New Roman" w:hAnsi="Times New Roman" w:cs="Times New Roman"/>
          <w:lang w:val="en"/>
        </w:rPr>
        <w:t xml:space="preserve"> alcohol</w:t>
      </w:r>
      <w:r w:rsidRPr="008C08EC">
        <w:rPr>
          <w:rFonts w:ascii="Times New Roman" w:hAnsi="Times New Roman" w:cs="Times New Roman"/>
          <w:lang w:val="en-GB"/>
        </w:rPr>
        <w:t xml:space="preserve"> (5 seconds)</w:t>
      </w:r>
    </w:p>
    <w:p w14:paraId="5199F662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11. Rinsing in running tap water (30 seconds)</w:t>
      </w:r>
    </w:p>
    <w:p w14:paraId="1A8DEF03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lastRenderedPageBreak/>
        <w:t xml:space="preserve">12. Incubation in eosin solution (0,5% </w:t>
      </w:r>
      <w:proofErr w:type="spellStart"/>
      <w:r w:rsidRPr="008C08EC">
        <w:rPr>
          <w:rFonts w:ascii="Times New Roman" w:hAnsi="Times New Roman" w:cs="Times New Roman"/>
          <w:lang w:val="en-GB"/>
        </w:rPr>
        <w:t>aq</w:t>
      </w:r>
      <w:proofErr w:type="spellEnd"/>
      <w:r w:rsidRPr="008C08EC">
        <w:rPr>
          <w:rFonts w:ascii="Times New Roman" w:hAnsi="Times New Roman" w:cs="Times New Roman"/>
          <w:lang w:val="en-GB"/>
        </w:rPr>
        <w:t>) (45 seconds)</w:t>
      </w:r>
    </w:p>
    <w:p w14:paraId="5216FEA9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13. Rinsing in running tap water (40 seconds)</w:t>
      </w:r>
    </w:p>
    <w:p w14:paraId="5734788D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14. Quick rinse in 95% alcohol to remove excess eosin (20 seconds)</w:t>
      </w:r>
    </w:p>
    <w:p w14:paraId="1301AD4A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15. Dehydrate through absolute alcohol (2 minutes)</w:t>
      </w:r>
    </w:p>
    <w:p w14:paraId="4261B138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16. Incubation in saffron solution (Masson, 50:50 with absolute alcohol).  (15 seconds)</w:t>
      </w:r>
    </w:p>
    <w:p w14:paraId="38D89A2B" w14:textId="5D027418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 xml:space="preserve">17. </w:t>
      </w:r>
      <w:r w:rsidR="00353412">
        <w:rPr>
          <w:rFonts w:ascii="Times New Roman" w:hAnsi="Times New Roman" w:cs="Times New Roman"/>
          <w:lang w:val="en-GB"/>
        </w:rPr>
        <w:t>Dehydration</w:t>
      </w:r>
      <w:r w:rsidRPr="008C08EC">
        <w:rPr>
          <w:rFonts w:ascii="Times New Roman" w:hAnsi="Times New Roman" w:cs="Times New Roman"/>
          <w:lang w:val="en-GB"/>
        </w:rPr>
        <w:t xml:space="preserve"> with absolute alcohol (15 + 20 seconds)</w:t>
      </w:r>
    </w:p>
    <w:p w14:paraId="689F41E1" w14:textId="77777777" w:rsid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>18. Xylene (30 seconds)</w:t>
      </w:r>
    </w:p>
    <w:p w14:paraId="104885AF" w14:textId="25609E4F" w:rsidR="005F3C43" w:rsidRPr="00142FBB" w:rsidRDefault="00142FBB" w:rsidP="008C08E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Object glasses were </w:t>
      </w:r>
      <w:proofErr w:type="spellStart"/>
      <w:r>
        <w:rPr>
          <w:rFonts w:ascii="Times New Roman" w:hAnsi="Times New Roman" w:cs="Times New Roman"/>
          <w:lang w:val="en-GB"/>
        </w:rPr>
        <w:t>coverslipped</w:t>
      </w:r>
      <w:proofErr w:type="spellEnd"/>
      <w:r>
        <w:rPr>
          <w:rFonts w:ascii="Times New Roman" w:hAnsi="Times New Roman" w:cs="Times New Roman"/>
          <w:lang w:val="en-GB"/>
        </w:rPr>
        <w:t xml:space="preserve"> in a Sekura Tissue Tek </w:t>
      </w:r>
      <w:r w:rsidRPr="00142FBB">
        <w:rPr>
          <w:rFonts w:ascii="Times New Roman" w:hAnsi="Times New Roman" w:cs="Times New Roman"/>
          <w:lang w:val="en-GB"/>
        </w:rPr>
        <w:t>Film™</w:t>
      </w:r>
      <w:r w:rsidRPr="00142FBB">
        <w:rPr>
          <w:rFonts w:ascii="Times New Roman" w:hAnsi="Times New Roman" w:cs="Times New Roman"/>
        </w:rPr>
        <w:t>️</w:t>
      </w:r>
      <w:r w:rsidRPr="00142FBB">
        <w:rPr>
          <w:rFonts w:ascii="Times New Roman" w:hAnsi="Times New Roman" w:cs="Times New Roman"/>
          <w:lang w:val="en-GB"/>
        </w:rPr>
        <w:t> </w:t>
      </w:r>
      <w:proofErr w:type="spellStart"/>
      <w:r w:rsidRPr="00142FBB">
        <w:rPr>
          <w:rFonts w:ascii="Times New Roman" w:hAnsi="Times New Roman" w:cs="Times New Roman"/>
          <w:lang w:val="en-GB"/>
        </w:rPr>
        <w:t>coverslipper</w:t>
      </w:r>
      <w:proofErr w:type="spellEnd"/>
      <w:r>
        <w:rPr>
          <w:rFonts w:ascii="Times New Roman" w:hAnsi="Times New Roman" w:cs="Times New Roman"/>
          <w:lang w:val="en-GB"/>
        </w:rPr>
        <w:t>.</w:t>
      </w:r>
    </w:p>
    <w:p w14:paraId="40AF41E9" w14:textId="2057138A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 xml:space="preserve">Histological sections were digitized using a Hamamatsu </w:t>
      </w:r>
      <w:proofErr w:type="spellStart"/>
      <w:r w:rsidRPr="008C08EC">
        <w:rPr>
          <w:rFonts w:ascii="Times New Roman" w:hAnsi="Times New Roman" w:cs="Times New Roman"/>
          <w:lang w:val="en-GB"/>
        </w:rPr>
        <w:t>NanoZoomer</w:t>
      </w:r>
      <w:proofErr w:type="spellEnd"/>
      <w:r w:rsidRPr="008C08EC">
        <w:rPr>
          <w:rFonts w:ascii="Times New Roman" w:hAnsi="Times New Roman" w:cs="Times New Roman"/>
          <w:lang w:val="en-GB"/>
        </w:rPr>
        <w:t xml:space="preserve"> S360 slide scanner with </w:t>
      </w:r>
      <w:proofErr w:type="spellStart"/>
      <w:r w:rsidRPr="008C08EC">
        <w:rPr>
          <w:rFonts w:ascii="Times New Roman" w:hAnsi="Times New Roman" w:cs="Times New Roman"/>
          <w:lang w:val="en-GB"/>
        </w:rPr>
        <w:t>NanoZoomer</w:t>
      </w:r>
      <w:proofErr w:type="spellEnd"/>
      <w:r w:rsidRPr="008C08E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C08EC">
        <w:rPr>
          <w:rFonts w:ascii="Times New Roman" w:hAnsi="Times New Roman" w:cs="Times New Roman"/>
          <w:lang w:val="en-GB"/>
        </w:rPr>
        <w:t>NZAcquire</w:t>
      </w:r>
      <w:proofErr w:type="spellEnd"/>
      <w:r w:rsidRPr="008C08EC">
        <w:rPr>
          <w:rFonts w:ascii="Times New Roman" w:hAnsi="Times New Roman" w:cs="Times New Roman"/>
          <w:lang w:val="en-GB"/>
        </w:rPr>
        <w:t xml:space="preserve"> software (version 3.2.0). Scanning was performed at 20× or 40× magnification</w:t>
      </w:r>
      <w:r w:rsidR="002D579C">
        <w:rPr>
          <w:rFonts w:ascii="Times New Roman" w:hAnsi="Times New Roman" w:cs="Times New Roman"/>
          <w:lang w:val="en-GB"/>
        </w:rPr>
        <w:t>.</w:t>
      </w:r>
    </w:p>
    <w:p w14:paraId="1E805413" w14:textId="77777777" w:rsidR="008C08EC" w:rsidRPr="008C08EC" w:rsidRDefault="008C08EC" w:rsidP="008C08EC">
      <w:pPr>
        <w:spacing w:line="360" w:lineRule="auto"/>
        <w:rPr>
          <w:rFonts w:ascii="Times New Roman" w:hAnsi="Times New Roman" w:cs="Times New Roman"/>
          <w:lang w:val="en-GB"/>
        </w:rPr>
      </w:pPr>
      <w:r w:rsidRPr="008C08EC">
        <w:rPr>
          <w:rFonts w:ascii="Times New Roman" w:hAnsi="Times New Roman" w:cs="Times New Roman"/>
          <w:lang w:val="en-GB"/>
        </w:rPr>
        <w:t xml:space="preserve">Histopathological evaluation was performed using the </w:t>
      </w:r>
      <w:proofErr w:type="spellStart"/>
      <w:r w:rsidRPr="008C08EC">
        <w:rPr>
          <w:rFonts w:ascii="Times New Roman" w:hAnsi="Times New Roman" w:cs="Times New Roman"/>
          <w:lang w:val="en-GB"/>
        </w:rPr>
        <w:t>NDP.view</w:t>
      </w:r>
      <w:proofErr w:type="spellEnd"/>
      <w:r w:rsidRPr="008C08EC">
        <w:rPr>
          <w:rFonts w:ascii="Times New Roman" w:hAnsi="Times New Roman" w:cs="Times New Roman"/>
          <w:lang w:val="en-GB"/>
        </w:rPr>
        <w:t xml:space="preserve"> software.</w:t>
      </w:r>
    </w:p>
    <w:p w14:paraId="1B294500" w14:textId="77777777" w:rsidR="004E1448" w:rsidRPr="008C08EC" w:rsidRDefault="004E1448" w:rsidP="008C08EC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4E1448" w:rsidRPr="008C08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EC"/>
    <w:rsid w:val="00142FBB"/>
    <w:rsid w:val="002D579C"/>
    <w:rsid w:val="00347159"/>
    <w:rsid w:val="00353412"/>
    <w:rsid w:val="003A0A28"/>
    <w:rsid w:val="00427043"/>
    <w:rsid w:val="004E1448"/>
    <w:rsid w:val="005F3C43"/>
    <w:rsid w:val="007774BA"/>
    <w:rsid w:val="008C08EC"/>
    <w:rsid w:val="00944B5D"/>
    <w:rsid w:val="00B25771"/>
    <w:rsid w:val="00C2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28CEB"/>
  <w15:chartTrackingRefBased/>
  <w15:docId w15:val="{F8D969DC-3053-46DC-9250-21DE3883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8EC"/>
  </w:style>
  <w:style w:type="paragraph" w:styleId="Overskrift1">
    <w:name w:val="heading 1"/>
    <w:basedOn w:val="Normal"/>
    <w:next w:val="Normal"/>
    <w:link w:val="Overskrift1Tegn"/>
    <w:uiPriority w:val="9"/>
    <w:qFormat/>
    <w:rsid w:val="008C08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C08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C08E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C08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C08E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C08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C08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C08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C08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C08E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C08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C08E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C08EC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C08EC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C08E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C08E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C08E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C08E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C08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C0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C08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C08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C08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C08E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C08E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C08EC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C08E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C08EC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C08E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8906e1d-9ac6-4de8-8f85-1f96c999ee87}" enabled="0" method="" siteId="{28906e1d-9ac6-4de8-8f85-1f96c999ee87}" removed="1"/>
  <clbl:label id="{885830bf-ea2c-4b92-87a6-6a9afa4d7334}" enabled="0" method="" siteId="{885830bf-ea2c-4b92-87a6-6a9afa4d73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6</Words>
  <Characters>2153</Characters>
  <Application>Microsoft Office Word</Application>
  <DocSecurity>0</DocSecurity>
  <Lines>17</Lines>
  <Paragraphs>5</Paragraphs>
  <ScaleCrop>false</ScaleCrop>
  <Company>VI</Company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dsen, Julie</dc:creator>
  <cp:keywords/>
  <dc:description/>
  <cp:lastModifiedBy>Svendsen, Julie</cp:lastModifiedBy>
  <cp:revision>8</cp:revision>
  <dcterms:created xsi:type="dcterms:W3CDTF">2026-01-28T22:27:00Z</dcterms:created>
  <dcterms:modified xsi:type="dcterms:W3CDTF">2026-02-16T17:55:00Z</dcterms:modified>
</cp:coreProperties>
</file>